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5EE0A" w14:textId="3E6540D5" w:rsidR="008C5C58" w:rsidRPr="006D2607" w:rsidRDefault="00BA3183" w:rsidP="00A124E6">
      <w:pPr>
        <w:spacing w:after="0" w:line="480" w:lineRule="auto"/>
        <w:rPr>
          <w:rFonts w:ascii="Times" w:hAnsi="Times" w:cs="Times New Roman"/>
          <w:sz w:val="24"/>
          <w:szCs w:val="24"/>
          <w:lang w:val="en-US"/>
        </w:rPr>
      </w:pPr>
      <w:r>
        <w:rPr>
          <w:rFonts w:ascii="Times" w:hAnsi="Times" w:cs="Times New Roman"/>
          <w:b/>
          <w:bCs/>
          <w:sz w:val="24"/>
          <w:szCs w:val="24"/>
          <w:lang w:val="en-US"/>
        </w:rPr>
        <w:t>Supplementary t</w:t>
      </w:r>
      <w:r w:rsidR="008C5C58" w:rsidRPr="006D2607">
        <w:rPr>
          <w:rFonts w:ascii="Times" w:hAnsi="Times" w:cs="Times New Roman"/>
          <w:b/>
          <w:bCs/>
          <w:sz w:val="24"/>
          <w:szCs w:val="24"/>
          <w:lang w:val="en-US"/>
        </w:rPr>
        <w:t>able 1.</w:t>
      </w:r>
      <w:r w:rsidR="008C5C58" w:rsidRPr="006D2607">
        <w:rPr>
          <w:rFonts w:ascii="Times" w:hAnsi="Times" w:cs="Times New Roman"/>
          <w:sz w:val="24"/>
          <w:szCs w:val="24"/>
          <w:lang w:val="en-US"/>
        </w:rPr>
        <w:t xml:space="preserve"> </w:t>
      </w:r>
      <w:r w:rsidR="00B53093" w:rsidRPr="006D2607">
        <w:rPr>
          <w:rFonts w:ascii="Times" w:hAnsi="Times" w:cs="Times New Roman"/>
          <w:sz w:val="24"/>
          <w:szCs w:val="24"/>
          <w:lang w:val="en-US"/>
        </w:rPr>
        <w:t xml:space="preserve">Up- or downregulated </w:t>
      </w:r>
      <w:r w:rsidR="00830A14" w:rsidRPr="006D2607">
        <w:rPr>
          <w:rFonts w:ascii="Times" w:hAnsi="Times" w:cs="Times New Roman"/>
          <w:sz w:val="24"/>
          <w:szCs w:val="24"/>
          <w:lang w:val="en-US"/>
        </w:rPr>
        <w:t xml:space="preserve">microRNAs </w:t>
      </w:r>
      <w:r w:rsidR="00B53093" w:rsidRPr="006D2607">
        <w:rPr>
          <w:rFonts w:ascii="Times" w:hAnsi="Times" w:cs="Times New Roman"/>
          <w:sz w:val="24"/>
          <w:szCs w:val="24"/>
          <w:lang w:val="en-US"/>
        </w:rPr>
        <w:t>(</w:t>
      </w:r>
      <w:r w:rsidR="00830A14" w:rsidRPr="006D2607">
        <w:rPr>
          <w:rFonts w:ascii="Times" w:hAnsi="Times" w:cs="Times New Roman"/>
          <w:sz w:val="24"/>
          <w:szCs w:val="24"/>
          <w:lang w:val="en-US"/>
        </w:rPr>
        <w:t>1.5-fold change</w:t>
      </w:r>
      <w:r w:rsidR="00B53093" w:rsidRPr="006D2607">
        <w:rPr>
          <w:rFonts w:ascii="Times" w:hAnsi="Times" w:cs="Times New Roman"/>
          <w:sz w:val="24"/>
          <w:szCs w:val="24"/>
          <w:lang w:val="en-US"/>
        </w:rPr>
        <w:t>)</w:t>
      </w:r>
      <w:r w:rsidR="00830A14" w:rsidRPr="006D2607">
        <w:rPr>
          <w:rFonts w:ascii="Times" w:hAnsi="Times" w:cs="Times New Roman"/>
          <w:sz w:val="24"/>
          <w:szCs w:val="24"/>
          <w:lang w:val="en-US"/>
        </w:rPr>
        <w:t xml:space="preserve"> in the vehicle-treated group</w:t>
      </w:r>
      <w:r w:rsidR="00B53093" w:rsidRPr="006D2607">
        <w:rPr>
          <w:rFonts w:ascii="Times" w:hAnsi="Times" w:cs="Times New Roman"/>
          <w:sz w:val="24"/>
          <w:szCs w:val="24"/>
          <w:lang w:val="en-US"/>
        </w:rPr>
        <w:t>.</w:t>
      </w:r>
    </w:p>
    <w:tbl>
      <w:tblPr>
        <w:tblW w:w="90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1"/>
        <w:gridCol w:w="1914"/>
        <w:gridCol w:w="1600"/>
        <w:gridCol w:w="1757"/>
        <w:gridCol w:w="1757"/>
      </w:tblGrid>
      <w:tr w:rsidR="00830A14" w:rsidRPr="006D2607" w14:paraId="6BEFA06C" w14:textId="77777777" w:rsidTr="006D2607">
        <w:trPr>
          <w:trHeight w:val="300"/>
        </w:trPr>
        <w:tc>
          <w:tcPr>
            <w:tcW w:w="2041" w:type="dxa"/>
            <w:shd w:val="clear" w:color="auto" w:fill="auto"/>
            <w:vAlign w:val="bottom"/>
            <w:hideMark/>
          </w:tcPr>
          <w:p w14:paraId="6F5F344D" w14:textId="77777777" w:rsidR="00830A14" w:rsidRPr="006D2607" w:rsidRDefault="00830A14" w:rsidP="00830A14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D260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>Name</w:t>
            </w:r>
            <w:proofErr w:type="spellEnd"/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2666DBA" w14:textId="77777777" w:rsidR="00830A14" w:rsidRPr="006D2607" w:rsidRDefault="00830A14" w:rsidP="00830A14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D260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>Acession</w:t>
            </w:r>
            <w:proofErr w:type="spellEnd"/>
            <w:r w:rsidRPr="006D260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D260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>Number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E8C46DF" w14:textId="77777777" w:rsidR="00830A14" w:rsidRPr="006D2607" w:rsidRDefault="00830A14" w:rsidP="00830A14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D260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687ABBD" w14:textId="77777777" w:rsidR="00830A14" w:rsidRPr="006D2607" w:rsidRDefault="00830A14" w:rsidP="00830A14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D260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>Bz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DD41328" w14:textId="77777777" w:rsidR="00830A14" w:rsidRPr="006D2607" w:rsidRDefault="00830A14" w:rsidP="00830A14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D260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>Bz+PTX</w:t>
            </w:r>
            <w:proofErr w:type="spellEnd"/>
          </w:p>
        </w:tc>
      </w:tr>
      <w:tr w:rsidR="00830A14" w:rsidRPr="006D2607" w14:paraId="183BC041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2EA4698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959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0A31CB2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943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C90AC9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139.48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539BAC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514.54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2BE43C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418.923</w:t>
            </w:r>
          </w:p>
        </w:tc>
      </w:tr>
      <w:tr w:rsidR="00830A14" w:rsidRPr="006D2607" w14:paraId="35627C6B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74B3A9B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470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C14209B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76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B339B0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585.390014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5CFF2C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60899996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5A27B5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41000001</w:t>
            </w:r>
          </w:p>
        </w:tc>
      </w:tr>
      <w:tr w:rsidR="00830A14" w:rsidRPr="006D2607" w14:paraId="0CD547F9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E4BD71C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878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E881686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93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5D50C3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27.8870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942654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22799992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3346A0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351999998</w:t>
            </w:r>
          </w:p>
        </w:tc>
      </w:tr>
      <w:tr w:rsidR="00830A14" w:rsidRPr="006D2607" w14:paraId="2594D47C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D36C75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982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98B3C8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946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D9ECF0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58.12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07834C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65.1159973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E8D80D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5.756000042</w:t>
            </w:r>
          </w:p>
        </w:tc>
      </w:tr>
      <w:tr w:rsidR="00830A14" w:rsidRPr="006D2607" w14:paraId="289E7230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9A84FBE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297c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9081CCB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86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745596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1.8819999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A82E2E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9.32400035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A48DEF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926.0930176</w:t>
            </w:r>
          </w:p>
        </w:tc>
      </w:tr>
      <w:tr w:rsidR="00830A14" w:rsidRPr="006D2607" w14:paraId="16405DD2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18F67B6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96a-2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58AADD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61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43D2E6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6.7089996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A2A494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04.617996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34A58E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1.01099968</w:t>
            </w:r>
          </w:p>
        </w:tc>
      </w:tr>
      <w:tr w:rsidR="00830A14" w:rsidRPr="006D2607" w14:paraId="6A793D70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E5C0FF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467e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CDD45E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529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FD0951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0.6790008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FF3DD0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5.22399997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97361B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42.61100006</w:t>
            </w:r>
          </w:p>
        </w:tc>
      </w:tr>
      <w:tr w:rsidR="00830A14" w:rsidRPr="006D2607" w14:paraId="533CFAED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836F13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26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ED0AAA9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55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63013E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5.9779996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D77433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53699994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35AF38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1.99699974</w:t>
            </w:r>
          </w:p>
        </w:tc>
      </w:tr>
      <w:tr w:rsidR="00830A14" w:rsidRPr="006D2607" w14:paraId="58FF5972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573261E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99b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D8A4CCE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7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DB130A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5.9350004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1A3A0B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8.3400001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D59CC4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1.48699951</w:t>
            </w:r>
          </w:p>
        </w:tc>
      </w:tr>
      <w:tr w:rsidR="00830A14" w:rsidRPr="006D2607" w14:paraId="722F3479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7176273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82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728AF2B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21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ED4D2D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5.8529996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5A99A9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6.30800008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69C387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4.875999928</w:t>
            </w:r>
          </w:p>
        </w:tc>
      </w:tr>
      <w:tr w:rsidR="00830A14" w:rsidRPr="006D2607" w14:paraId="67A2369A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7FD00D8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190b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0160DB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530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91A49D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4.3570003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08F240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4.4699997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E6519F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5.138999939</w:t>
            </w:r>
          </w:p>
        </w:tc>
      </w:tr>
      <w:tr w:rsidR="00830A14" w:rsidRPr="006D2607" w14:paraId="4B2DE4C0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515A748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883a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ABF603B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84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ADB809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3.6929998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1DFF8F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4499999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85E0D3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25999996</w:t>
            </w:r>
          </w:p>
        </w:tc>
      </w:tr>
      <w:tr w:rsidR="00830A14" w:rsidRPr="006D2607" w14:paraId="3E06F8BF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AAD77A3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37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BD3728C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64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9DE1F8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2.1510000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96C608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9.9230003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DBEDBE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02.9440002</w:t>
            </w:r>
          </w:p>
        </w:tc>
      </w:tr>
      <w:tr w:rsidR="00830A14" w:rsidRPr="006D2607" w14:paraId="2459C086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C818A55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20b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0A4BBA5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21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ABF577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0.4949998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98B8F15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5.9699993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9FCDA9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6.4279995</w:t>
            </w:r>
          </w:p>
        </w:tc>
      </w:tr>
      <w:tr w:rsidR="00830A14" w:rsidRPr="006D2607" w14:paraId="05FD7EA7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23B91F9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698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25BC742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48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5F82BF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0.1389999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CBB2EF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5.28499984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404C4C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4.524000168</w:t>
            </w:r>
          </w:p>
        </w:tc>
      </w:tr>
      <w:tr w:rsidR="00830A14" w:rsidRPr="006D2607" w14:paraId="7F356C81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8F09246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196c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0287DD0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530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C6F947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0.126000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F9F757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13500000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36A471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73999989</w:t>
            </w:r>
          </w:p>
        </w:tc>
      </w:tr>
      <w:tr w:rsidR="00830A14" w:rsidRPr="006D2607" w14:paraId="35480C47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F909171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599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8286A34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1277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17F11A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8.73700046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2D5E9F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3399999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37CC96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5.495999813</w:t>
            </w:r>
          </w:p>
        </w:tc>
      </w:tr>
      <w:tr w:rsidR="00830A14" w:rsidRPr="006D2607" w14:paraId="5538D465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80BC3AE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197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65EB36A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22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A15D51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8.20400047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29D405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2.6319999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5BAAAD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7.91699982</w:t>
            </w:r>
          </w:p>
        </w:tc>
      </w:tr>
      <w:tr w:rsidR="00830A14" w:rsidRPr="006D2607" w14:paraId="369A5DD1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038FBD0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467b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5211B3A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544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21E508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8.11999988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004CFD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12999999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3A75CA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5.899000168</w:t>
            </w:r>
          </w:p>
        </w:tc>
      </w:tr>
      <w:tr w:rsidR="00830A14" w:rsidRPr="006D2607" w14:paraId="4651849F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B0DEB06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547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FFE25B0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1285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3F8A8F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7.42700004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577691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5800001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106A0B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972000003</w:t>
            </w:r>
          </w:p>
        </w:tc>
      </w:tr>
      <w:tr w:rsidR="00830A14" w:rsidRPr="006D2607" w14:paraId="7221B482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0599B4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711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8A7ED7B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50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D4E61F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7.16300010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311629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4.86700010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CFF886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159999996</w:t>
            </w:r>
          </w:p>
        </w:tc>
      </w:tr>
      <w:tr w:rsidR="00830A14" w:rsidRPr="006D2607" w14:paraId="63D02863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216C342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24-1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E4D8156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15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E67893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6.8210000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5082665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9.3869991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4B5F6F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5.06200027</w:t>
            </w:r>
          </w:p>
        </w:tc>
      </w:tr>
      <w:tr w:rsidR="00830A14" w:rsidRPr="006D2607" w14:paraId="51A951F6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3AA42D2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41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5D2387E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53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CCE418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6.62799978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FB5506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8.4169998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9DB6B1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71000002</w:t>
            </w:r>
          </w:p>
        </w:tc>
      </w:tr>
      <w:tr w:rsidR="00830A14" w:rsidRPr="006D2607" w14:paraId="56C2737D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7BA3211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897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D1F9EF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786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123A14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6.44099998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EEE4E4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9.2609996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73E940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9.095000267</w:t>
            </w:r>
          </w:p>
        </w:tc>
      </w:tr>
      <w:tr w:rsidR="00830A14" w:rsidRPr="006D2607" w14:paraId="0CF13A96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CD56829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01a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209E05C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52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FF0FFD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5.87400007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B92B8F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4.35599994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6CE8C8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121000051</w:t>
            </w:r>
          </w:p>
        </w:tc>
      </w:tr>
      <w:tr w:rsidR="00830A14" w:rsidRPr="006D2607" w14:paraId="005EF687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D613A6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192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60B2856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585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51742A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5.66800022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8660C7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17499995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DF80ED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792999983</w:t>
            </w:r>
          </w:p>
        </w:tc>
      </w:tr>
      <w:tr w:rsidR="00830A14" w:rsidRPr="006D2607" w14:paraId="4DE91FA6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6243C09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203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71FF871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23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08AE0B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5.4429998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ADC9CC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89499998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C76A01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526000023</w:t>
            </w:r>
          </w:p>
        </w:tc>
      </w:tr>
      <w:tr w:rsidR="00830A14" w:rsidRPr="006D2607" w14:paraId="16D054F2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36FF61B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42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9411244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5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066BE3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5.4390001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09BA25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15400004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DAFA81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073999882</w:t>
            </w:r>
          </w:p>
        </w:tc>
      </w:tr>
      <w:tr w:rsidR="00830A14" w:rsidRPr="006D2607" w14:paraId="0F5D62AD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157928B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467a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79DB50A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40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837129A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5.28499984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3D1933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19499993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A093C5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4.236999989</w:t>
            </w:r>
          </w:p>
        </w:tc>
      </w:tr>
      <w:tr w:rsidR="00830A14" w:rsidRPr="006D2607" w14:paraId="028A3BD8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C9F44BE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46a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51CE1D9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5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0111DD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4.96099996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BB2C36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06200003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3FF41C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567999959</w:t>
            </w:r>
          </w:p>
        </w:tc>
      </w:tr>
      <w:tr w:rsidR="00830A14" w:rsidRPr="006D2607" w14:paraId="36F15DF7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C267FD3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8a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C02778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52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5B0578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4.82999992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91A399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73799991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E1F6EF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717999935</w:t>
            </w:r>
          </w:p>
        </w:tc>
      </w:tr>
      <w:tr w:rsidR="00830A14" w:rsidRPr="006D2607" w14:paraId="7ACEAEC8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4AE8AD8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20b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7117090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18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31813F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4.73799991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DC2A16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48399996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EB7C35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4.002999783</w:t>
            </w:r>
          </w:p>
        </w:tc>
      </w:tr>
      <w:tr w:rsidR="00830A14" w:rsidRPr="006D2607" w14:paraId="64984C4D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614335A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511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002F7E9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94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CED74EA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4.61999988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CAB3BF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699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027DEBA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532000065</w:t>
            </w:r>
          </w:p>
        </w:tc>
      </w:tr>
      <w:tr w:rsidR="00830A14" w:rsidRPr="006D2607" w14:paraId="701B422F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1B411CB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46b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41B8132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47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E383CF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4.07000017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E86EB5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39600002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8FEC01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222000003</w:t>
            </w:r>
          </w:p>
        </w:tc>
      </w:tr>
      <w:tr w:rsidR="00830A14" w:rsidRPr="006D2607" w14:paraId="712CE773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0C7087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46b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E9DE10E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584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9CFA5AA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99200010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E131A7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60299992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DEBFBE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886000037</w:t>
            </w:r>
          </w:p>
        </w:tc>
      </w:tr>
      <w:tr w:rsidR="00830A14" w:rsidRPr="006D2607" w14:paraId="3B8C3501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2B808A2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62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9301162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70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417B0F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66100001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BED082A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5.94399976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F5F069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5.369999886</w:t>
            </w:r>
          </w:p>
        </w:tc>
      </w:tr>
      <w:tr w:rsidR="00830A14" w:rsidRPr="006D2607" w14:paraId="6CF3334B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CDA4E05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466g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DEFC373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88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229DE0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58200001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B36B44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42499995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CAF523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521000028</w:t>
            </w:r>
          </w:p>
        </w:tc>
      </w:tr>
      <w:tr w:rsidR="00830A14" w:rsidRPr="006D2607" w14:paraId="452287B4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903C08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40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FFEC840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58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C550FB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46700000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649093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62100005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AF2869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023000002</w:t>
            </w:r>
          </w:p>
        </w:tc>
      </w:tr>
      <w:tr w:rsidR="00830A14" w:rsidRPr="006D2607" w14:paraId="14E1A864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8BCE26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lastRenderedPageBreak/>
              <w:t>mmu-miR-1930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14747D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939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69CC21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46000003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6CE361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50100004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FFE968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207000017</w:t>
            </w:r>
          </w:p>
        </w:tc>
      </w:tr>
      <w:tr w:rsidR="00830A14" w:rsidRPr="006D2607" w14:paraId="71ABF275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005B4C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210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5F630AE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5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0B667F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39400005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0C03A8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36899995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991991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06099999</w:t>
            </w:r>
          </w:p>
        </w:tc>
      </w:tr>
      <w:tr w:rsidR="00830A14" w:rsidRPr="006D2607" w14:paraId="6A004114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C81552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669n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8ADCE75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942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ED6250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29500007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856BB0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5700002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2510A2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205000043</w:t>
            </w:r>
          </w:p>
        </w:tc>
      </w:tr>
      <w:tr w:rsidR="00830A14" w:rsidRPr="006D2607" w14:paraId="6B87A504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6CD893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465b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615BA81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87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AA0B13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2330000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1BA85D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84299993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BAD1EE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448999882</w:t>
            </w:r>
          </w:p>
        </w:tc>
      </w:tr>
      <w:tr w:rsidR="00830A14" w:rsidRPr="006D2607" w14:paraId="51C4D981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DD2693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42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C1C1A76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65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D2FD76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134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F67E05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1499999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F16338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167999998</w:t>
            </w:r>
          </w:p>
        </w:tc>
      </w:tr>
      <w:tr w:rsidR="00830A14" w:rsidRPr="006D2607" w14:paraId="379E6FE0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7D8FA91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55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A1131D8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6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0B1E28A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08800005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34CB56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8200001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0D71DC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779000044</w:t>
            </w:r>
          </w:p>
        </w:tc>
      </w:tr>
      <w:tr w:rsidR="00830A14" w:rsidRPr="006D2607" w14:paraId="47A868AA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436C5A2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339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448A8D9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64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282743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92100000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1B1EEB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23399996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221042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7.90199995</w:t>
            </w:r>
          </w:p>
        </w:tc>
      </w:tr>
      <w:tr w:rsidR="00830A14" w:rsidRPr="006D2607" w14:paraId="7250DE8E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2C41336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42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721B3BE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5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2F9518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9189999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1BA334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18700003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F4F5A8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0399999</w:t>
            </w:r>
          </w:p>
        </w:tc>
      </w:tr>
      <w:tr w:rsidR="00830A14" w:rsidRPr="006D2607" w14:paraId="5D96F3DC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376F4E9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465a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59E43EC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210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3A06DD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9059998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CA2479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38299989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8A1431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953999996</w:t>
            </w:r>
          </w:p>
        </w:tc>
      </w:tr>
      <w:tr w:rsidR="00830A14" w:rsidRPr="006D2607" w14:paraId="14958CDB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316358A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467d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61090DB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88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491CAF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76099991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825744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0509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FEA24E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309999943</w:t>
            </w:r>
          </w:p>
        </w:tc>
      </w:tr>
      <w:tr w:rsidR="00830A14" w:rsidRPr="006D2607" w14:paraId="121CC0BB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8495B1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696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1395229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48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F11B49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71499991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54968C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97699999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C44AFE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644000053</w:t>
            </w:r>
          </w:p>
        </w:tc>
      </w:tr>
      <w:tr w:rsidR="00830A14" w:rsidRPr="006D2607" w14:paraId="37676CDE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41A85EB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465c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8908D38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87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C86792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68700003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DE1D46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3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B9D94F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140000001</w:t>
            </w:r>
          </w:p>
        </w:tc>
      </w:tr>
      <w:tr w:rsidR="00830A14" w:rsidRPr="006D2607" w14:paraId="0B36F34B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5C84489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598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EFA04FA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94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89DB00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65700006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477DCA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26399993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557FAA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73000014</w:t>
            </w:r>
          </w:p>
        </w:tc>
      </w:tr>
      <w:tr w:rsidR="00830A14" w:rsidRPr="006D2607" w14:paraId="63FB8CC4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62040F0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306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E6815F9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941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A1FC2A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62599992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F7C632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3919999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1F4B61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60000008</w:t>
            </w:r>
          </w:p>
        </w:tc>
      </w:tr>
      <w:tr w:rsidR="00830A14" w:rsidRPr="006D2607" w14:paraId="65E0DE1C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4541C4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29b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9CEEC1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2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24550E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56900000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83DA07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12000000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F42847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939999998</w:t>
            </w:r>
          </w:p>
        </w:tc>
      </w:tr>
      <w:tr w:rsidR="00830A14" w:rsidRPr="006D2607" w14:paraId="5E79F207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EB5D560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200b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0C7B1B9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57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7F9C4C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53699994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3FEAD1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01100003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C43C21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440999985</w:t>
            </w:r>
          </w:p>
        </w:tc>
      </w:tr>
      <w:tr w:rsidR="00830A14" w:rsidRPr="006D2607" w14:paraId="69251D8F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746D22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425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2FA0E2B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75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DFE713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53200006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549626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06399989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B500D9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696000099</w:t>
            </w:r>
          </w:p>
        </w:tc>
      </w:tr>
      <w:tr w:rsidR="00830A14" w:rsidRPr="006D2607" w14:paraId="0126774A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FEBE565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42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7CC237E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59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D7A5D6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43000006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A5E474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01300001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DE2641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980999947</w:t>
            </w:r>
          </w:p>
        </w:tc>
      </w:tr>
      <w:tr w:rsidR="00830A14" w:rsidRPr="006D2607" w14:paraId="331567D2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BBAF673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215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E8D65D6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90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188695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35500001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93DAA4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16300000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DB991A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31099999</w:t>
            </w:r>
          </w:p>
        </w:tc>
      </w:tr>
      <w:tr w:rsidR="00830A14" w:rsidRPr="006D2607" w14:paraId="72ABEC3F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73CA6F3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2183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CDD92F1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1128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B5AF925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32399988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C14F93A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3240000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BA9F86A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499000072</w:t>
            </w:r>
          </w:p>
        </w:tc>
      </w:tr>
      <w:tr w:rsidR="00830A14" w:rsidRPr="006D2607" w14:paraId="2FABC343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89322E6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324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FAEAEB1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76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B708DA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32299995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7F7E35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92600011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BDA459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651000023</w:t>
            </w:r>
          </w:p>
        </w:tc>
      </w:tr>
      <w:tr w:rsidR="00830A14" w:rsidRPr="006D2607" w14:paraId="5D6C0FDC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B6EB748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962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17A2C1C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943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6FAF7D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2839999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50248B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6.32399988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3ABB5D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6.111000061</w:t>
            </w:r>
          </w:p>
        </w:tc>
      </w:tr>
      <w:tr w:rsidR="00830A14" w:rsidRPr="006D2607" w14:paraId="375F7F74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5A95672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694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C661FFE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47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4E61F2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22799992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B46DB4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11099994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85671F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63000023</w:t>
            </w:r>
          </w:p>
        </w:tc>
      </w:tr>
      <w:tr w:rsidR="00830A14" w:rsidRPr="006D2607" w14:paraId="3A980369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5A953B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24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BFE6842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55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9F2635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17400002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2DA301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35300004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773A54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210999966</w:t>
            </w:r>
          </w:p>
        </w:tc>
      </w:tr>
      <w:tr w:rsidR="00830A14" w:rsidRPr="006D2607" w14:paraId="565DF971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4C7A796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490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A751A88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78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987A2C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07299995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37BADA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0940001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AC22DA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457000017</w:t>
            </w:r>
          </w:p>
        </w:tc>
      </w:tr>
      <w:tr w:rsidR="00830A14" w:rsidRPr="006D2607" w14:paraId="1695224A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E375078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38-1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B17056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66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D380DE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05599999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A7B031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5809999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C32092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00999999</w:t>
            </w:r>
          </w:p>
        </w:tc>
      </w:tr>
      <w:tr w:rsidR="00830A14" w:rsidRPr="006D2607" w14:paraId="38AD716B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251288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547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E8DA7DA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17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B6D2F2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04900002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6B61C7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3400002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36FF24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149000049</w:t>
            </w:r>
          </w:p>
        </w:tc>
      </w:tr>
      <w:tr w:rsidR="00830A14" w:rsidRPr="006D2607" w14:paraId="7F2A9BCB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0E4EC7C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351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951505A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0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F84578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02500009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31F814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6399998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AB0794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45599997</w:t>
            </w:r>
          </w:p>
        </w:tc>
      </w:tr>
      <w:tr w:rsidR="00830A14" w:rsidRPr="006D2607" w14:paraId="35A5BEA5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0A7C19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2138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EBBA270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1121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F538CE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97800004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3529C65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68799996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34693E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41999996</w:t>
            </w:r>
          </w:p>
        </w:tc>
      </w:tr>
      <w:tr w:rsidR="00830A14" w:rsidRPr="006D2607" w14:paraId="46E736B5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28F87B9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350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7569E7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0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10B434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97699999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81FFBA5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4.55100011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E05930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11500001</w:t>
            </w:r>
          </w:p>
        </w:tc>
      </w:tr>
      <w:tr w:rsidR="00830A14" w:rsidRPr="006D2607" w14:paraId="2D8397CC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F2AA78E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let-7d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26AB859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38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32EE5E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96800005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937ACC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6.50299978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7EB6B6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924000025</w:t>
            </w:r>
          </w:p>
        </w:tc>
      </w:tr>
      <w:tr w:rsidR="00830A14" w:rsidRPr="006D2607" w14:paraId="0C736CE7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C6336F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146b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541657E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559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8DF8DF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96700000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355BB2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27900004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AF9CE7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126999974</w:t>
            </w:r>
          </w:p>
        </w:tc>
      </w:tr>
      <w:tr w:rsidR="00830A14" w:rsidRPr="006D2607" w14:paraId="3EAB47CD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325852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31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171FB98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57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CCDA23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95899999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7D4704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9300000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BE3D69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906999946</w:t>
            </w:r>
          </w:p>
        </w:tc>
      </w:tr>
      <w:tr w:rsidR="00830A14" w:rsidRPr="006D2607" w14:paraId="4B960120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BEE561E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191a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16AA42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584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3282B2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94400000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70D7AB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6999999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B28E99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423000097</w:t>
            </w:r>
          </w:p>
        </w:tc>
      </w:tr>
      <w:tr w:rsidR="00830A14" w:rsidRPr="006D2607" w14:paraId="2DA4819D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4B5F61A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4b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3AF163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58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EF5175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91999995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B8D8E7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89000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09F62F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16000021</w:t>
            </w:r>
          </w:p>
        </w:tc>
      </w:tr>
      <w:tr w:rsidR="00830A14" w:rsidRPr="006D2607" w14:paraId="6E262D2E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B0D1C75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33a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10985B9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47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55C068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9190000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672B68A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58.552993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9D1BC0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4.946000099</w:t>
            </w:r>
          </w:p>
        </w:tc>
      </w:tr>
      <w:tr w:rsidR="00830A14" w:rsidRPr="006D2607" w14:paraId="06EFF962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9A02E1A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30b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11586F8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38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1E7A4A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90999996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EA5266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13800001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0BE7DE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27699995</w:t>
            </w:r>
          </w:p>
        </w:tc>
      </w:tr>
      <w:tr w:rsidR="00830A14" w:rsidRPr="006D2607" w14:paraId="4272BE3A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F3ED382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931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844F0D3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939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7D7BD3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89400005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A83F79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0099998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3BF718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4.395999908</w:t>
            </w:r>
          </w:p>
        </w:tc>
      </w:tr>
      <w:tr w:rsidR="00830A14" w:rsidRPr="006D2607" w14:paraId="753789C1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6F898C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29b-1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A09DEB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544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7B2C755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87100005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095FD7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14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528B1B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42000002</w:t>
            </w:r>
          </w:p>
        </w:tc>
      </w:tr>
      <w:tr w:rsidR="00830A14" w:rsidRPr="006D2607" w14:paraId="1D4058BA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EACB91B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32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34634B8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4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761770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86000001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120D91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21300005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435C12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948000014</w:t>
            </w:r>
          </w:p>
        </w:tc>
      </w:tr>
      <w:tr w:rsidR="00830A14" w:rsidRPr="006D2607" w14:paraId="32457B56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898A3B2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667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2CCD27C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73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6B3AB5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8209999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5C0658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53199994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1046FE5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692999959</w:t>
            </w:r>
          </w:p>
        </w:tc>
      </w:tr>
      <w:tr w:rsidR="00830A14" w:rsidRPr="006D2607" w14:paraId="163FD178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E994F3C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188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A81851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584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5DBAA7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79200005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72721F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34899997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34E19C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503999949</w:t>
            </w:r>
          </w:p>
        </w:tc>
      </w:tr>
      <w:tr w:rsidR="00830A14" w:rsidRPr="006D2607" w14:paraId="2BB46938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953AAE8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223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9D0569C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6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897475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78499996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E99601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16700005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D088A7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583999991</w:t>
            </w:r>
          </w:p>
        </w:tc>
      </w:tr>
      <w:tr w:rsidR="00830A14" w:rsidRPr="006D2607" w14:paraId="4EE890B5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3356475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680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25BB18B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45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2B727E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74300003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783371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2300001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FE63E15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282999992</w:t>
            </w:r>
          </w:p>
        </w:tc>
      </w:tr>
      <w:tr w:rsidR="00830A14" w:rsidRPr="006D2607" w14:paraId="3F06FBEA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B044ADE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lastRenderedPageBreak/>
              <w:t>mmu-miR-296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EB8FBB0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37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99C955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74199998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71ABF2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435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82498C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465999961</w:t>
            </w:r>
          </w:p>
        </w:tc>
      </w:tr>
      <w:tr w:rsidR="00830A14" w:rsidRPr="006D2607" w14:paraId="7CCE7C85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9FB1B20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39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14C494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64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6A5156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7230000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632984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14499998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E09109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039000034</w:t>
            </w:r>
          </w:p>
        </w:tc>
      </w:tr>
      <w:tr w:rsidR="00830A14" w:rsidRPr="006D2607" w14:paraId="5EAAF1B6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88BEA56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39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AA9ADF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66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A84F7C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70000004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A22C64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0000002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31DF0C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25</w:t>
            </w:r>
          </w:p>
        </w:tc>
      </w:tr>
      <w:tr w:rsidR="00830A14" w:rsidRPr="006D2607" w14:paraId="72C696F4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F07B0DA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48b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5187DF3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58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7A4BC8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66299998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5E24EE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5299998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5FAD4E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16900003</w:t>
            </w:r>
          </w:p>
        </w:tc>
      </w:tr>
      <w:tr w:rsidR="00830A14" w:rsidRPr="006D2607" w14:paraId="169CED80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79A0434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207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AA01894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11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ADBCFD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63100004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DC232E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42700004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E282EE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327000022</w:t>
            </w:r>
          </w:p>
        </w:tc>
      </w:tr>
      <w:tr w:rsidR="00830A14" w:rsidRPr="006D2607" w14:paraId="09447157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D50125B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24-1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3DCF225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21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E423B0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615000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DE031B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6.89699983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CE145E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00999999</w:t>
            </w:r>
          </w:p>
        </w:tc>
      </w:tr>
      <w:tr w:rsidR="00830A14" w:rsidRPr="006D2607" w14:paraId="72ECE29F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1BCBAB9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539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05413D0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16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488ECC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60300004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3F05C7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5000001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717463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61999989</w:t>
            </w:r>
          </w:p>
        </w:tc>
      </w:tr>
      <w:tr w:rsidR="00830A14" w:rsidRPr="006D2607" w14:paraId="194EE959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4BEF4A3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2135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CBBC2E5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1121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A308F1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58800005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3EDBB7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935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23DD63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64999998</w:t>
            </w:r>
          </w:p>
        </w:tc>
      </w:tr>
      <w:tr w:rsidR="00830A14" w:rsidRPr="006D2607" w14:paraId="0784E892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35AC31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21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BFC20D4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53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284311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5809999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45B410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0000002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BDA79F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118000031</w:t>
            </w:r>
          </w:p>
        </w:tc>
      </w:tr>
      <w:tr w:rsidR="00830A14" w:rsidRPr="006D2607" w14:paraId="62B11622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0DAF099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30a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A4CE2F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4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2ABFF3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55799996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B6AA08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1199998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49CE95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167000055</w:t>
            </w:r>
          </w:p>
        </w:tc>
      </w:tr>
      <w:tr w:rsidR="00830A14" w:rsidRPr="006D2607" w14:paraId="236E5F75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EAAFA88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200c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05A07A0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5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8E3654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55599999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6B0708A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37899994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9DA369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128999949</w:t>
            </w:r>
          </w:p>
        </w:tc>
      </w:tr>
      <w:tr w:rsidR="00830A14" w:rsidRPr="006D2607" w14:paraId="2682734B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C50E258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let-7c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60837D1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52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4520B5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55499994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A89EE3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85600000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8844CC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75000012</w:t>
            </w:r>
          </w:p>
        </w:tc>
      </w:tr>
      <w:tr w:rsidR="00830A14" w:rsidRPr="006D2607" w14:paraId="4CCE5CBC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58DC78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0a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B2C8A9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4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6CDA92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55200004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ADE54D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12399995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E6AA87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95000017</w:t>
            </w:r>
          </w:p>
        </w:tc>
      </w:tr>
      <w:tr w:rsidR="00830A14" w:rsidRPr="006D2607" w14:paraId="493A1E95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3C88146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99a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E142043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22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5268F45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53900003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353173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9.8719997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5AF82C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0.90200043</w:t>
            </w:r>
          </w:p>
        </w:tc>
      </w:tr>
      <w:tr w:rsidR="00830A14" w:rsidRPr="006D2607" w14:paraId="7195F96E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5B41CBC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532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9BF33A2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53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72CB7C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52300000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994075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935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EE9921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869000018</w:t>
            </w:r>
          </w:p>
        </w:tc>
      </w:tr>
      <w:tr w:rsidR="00830A14" w:rsidRPr="006D2607" w14:paraId="569D4C35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18EEDF2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20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34B0F7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6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19E1F8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50699996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A2D48B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5599999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64B022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717000008</w:t>
            </w:r>
          </w:p>
        </w:tc>
      </w:tr>
      <w:tr w:rsidR="00830A14" w:rsidRPr="006D2607" w14:paraId="5BC5E2E9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B816B23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29c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EF80E68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15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D4D8CD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9700002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31FEA0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23000001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A618F5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860000014</w:t>
            </w:r>
          </w:p>
        </w:tc>
      </w:tr>
      <w:tr w:rsidR="00830A14" w:rsidRPr="006D2607" w14:paraId="78F002CC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19EF5B6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38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A4524A0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5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99B025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9499999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AB592E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4500001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2D0A25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194000006</w:t>
            </w:r>
          </w:p>
        </w:tc>
      </w:tr>
      <w:tr w:rsidR="00830A14" w:rsidRPr="006D2607" w14:paraId="3D333EFF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AA8323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421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19C17D1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33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C4A759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9499999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F8E9C7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1399998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D1657C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49000013</w:t>
            </w:r>
          </w:p>
        </w:tc>
      </w:tr>
      <w:tr w:rsidR="00830A14" w:rsidRPr="006D2607" w14:paraId="7FA0E9B6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2048936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51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310CEE2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0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6DD8E1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9099998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CA0E7F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92000001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3EFBFE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15999973</w:t>
            </w:r>
          </w:p>
        </w:tc>
      </w:tr>
      <w:tr w:rsidR="00830A14" w:rsidRPr="006D2607" w14:paraId="3A072BD2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B32D630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93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84FDF01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50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B2B14F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89000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ECFF4E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08500003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AF37CC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25999987</w:t>
            </w:r>
          </w:p>
        </w:tc>
      </w:tr>
      <w:tr w:rsidR="00830A14" w:rsidRPr="006D2607" w14:paraId="62EA71FE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028FA58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28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F18E0C0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4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8731D55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85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339422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5499998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6ACEC1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40999997</w:t>
            </w:r>
          </w:p>
        </w:tc>
      </w:tr>
      <w:tr w:rsidR="00830A14" w:rsidRPr="006D2607" w14:paraId="3C2A9234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724014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4a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B52D39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54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38D3CC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8400001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C6152B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5399998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CB0228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887000024</w:t>
            </w:r>
          </w:p>
        </w:tc>
      </w:tr>
      <w:tr w:rsidR="00830A14" w:rsidRPr="006D2607" w14:paraId="7CED17C0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837AF0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35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B428D1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70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32B744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8300002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517FE1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3500000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47A8FD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86000013</w:t>
            </w:r>
          </w:p>
        </w:tc>
      </w:tr>
      <w:tr w:rsidR="00830A14" w:rsidRPr="006D2607" w14:paraId="10B06205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EB50920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221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22BEB83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6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9F6E71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790000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00C49C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5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2772AC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41000015</w:t>
            </w:r>
          </w:p>
        </w:tc>
      </w:tr>
      <w:tr w:rsidR="00830A14" w:rsidRPr="006D2607" w14:paraId="4CAC48BB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9AD11D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29a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F93200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50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A40971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7699998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AF1327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34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228A76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694000006</w:t>
            </w:r>
          </w:p>
        </w:tc>
      </w:tr>
      <w:tr w:rsidR="00830A14" w:rsidRPr="006D2607" w14:paraId="3D97408C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86F0DF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33b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7789DD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76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94D2A4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7400002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05B134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90499997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10024F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047000051</w:t>
            </w:r>
          </w:p>
        </w:tc>
      </w:tr>
      <w:tr w:rsidR="00830A14" w:rsidRPr="006D2607" w14:paraId="3C1EE08B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E9405C9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106b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FAEE26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67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331A44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7000001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277029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84200000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AAC394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680000067</w:t>
            </w:r>
          </w:p>
        </w:tc>
      </w:tr>
      <w:tr w:rsidR="00830A14" w:rsidRPr="006D2607" w14:paraId="6135C08F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798F65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51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22FF44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6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4BBEF6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6399997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8DB7265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87099999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5C066D5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315000057</w:t>
            </w:r>
          </w:p>
        </w:tc>
      </w:tr>
      <w:tr w:rsidR="00830A14" w:rsidRPr="006D2607" w14:paraId="0A9B4255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6291D3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9b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252BD11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51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B2C193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6100001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5CFCC8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89000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FE68C25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06000006</w:t>
            </w:r>
          </w:p>
        </w:tc>
      </w:tr>
      <w:tr w:rsidR="00830A14" w:rsidRPr="006D2607" w14:paraId="35ED1D9A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14C7706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5a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D7EC0D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52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2BA24D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4099997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A24653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35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14A996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52999973</w:t>
            </w:r>
          </w:p>
        </w:tc>
      </w:tr>
      <w:tr w:rsidR="00830A14" w:rsidRPr="006D2607" w14:paraId="40326EFD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4957476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5a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4A1B2B3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58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A51631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3300001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F52DF3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52300000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94B135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046000004</w:t>
            </w:r>
          </w:p>
        </w:tc>
      </w:tr>
      <w:tr w:rsidR="00830A14" w:rsidRPr="006D2607" w14:paraId="3869A070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9D8AD16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45a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875024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5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BE53D1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2999999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465EA1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6199997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4D2072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91000009</w:t>
            </w:r>
          </w:p>
        </w:tc>
      </w:tr>
      <w:tr w:rsidR="00830A14" w:rsidRPr="006D2607" w14:paraId="0D28D82B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73CBBE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200b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002921A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23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DAB8D7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2999999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95FEE65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46499991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049756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16999993</w:t>
            </w:r>
          </w:p>
        </w:tc>
      </w:tr>
      <w:tr w:rsidR="00830A14" w:rsidRPr="006D2607" w14:paraId="1F813FF0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2F9997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28a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C829FF6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66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A3F7FE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2900000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11A8B2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87300002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259F10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14000002</w:t>
            </w:r>
          </w:p>
        </w:tc>
      </w:tr>
      <w:tr w:rsidR="00830A14" w:rsidRPr="006D2607" w14:paraId="3251127D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C7EA73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35b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1E1B854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1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B69561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2800002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317A51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85100001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D243D5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057000041</w:t>
            </w:r>
          </w:p>
        </w:tc>
      </w:tr>
      <w:tr w:rsidR="00830A14" w:rsidRPr="006D2607" w14:paraId="69AD8246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B3F0985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839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C5D116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945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97261D5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2400001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41FFD1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08399999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A3E78D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054999948</w:t>
            </w:r>
          </w:p>
        </w:tc>
      </w:tr>
      <w:tr w:rsidR="00830A14" w:rsidRPr="006D2607" w14:paraId="3966130B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06BB8E8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9a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FA17152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5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F855D35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2099999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A55B55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2699999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51B750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401000023</w:t>
            </w:r>
          </w:p>
        </w:tc>
      </w:tr>
      <w:tr w:rsidR="00830A14" w:rsidRPr="006D2607" w14:paraId="0423E892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BF56424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198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00F7612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585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C3164D5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1900001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DF6267A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3200001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72F142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118999958</w:t>
            </w:r>
          </w:p>
        </w:tc>
      </w:tr>
      <w:tr w:rsidR="00830A14" w:rsidRPr="006D2607" w14:paraId="0C723D1C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09DCD74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674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0DFBF9E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74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2C7009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1699998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76D915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4899998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16EA31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81999981</w:t>
            </w:r>
          </w:p>
        </w:tc>
      </w:tr>
      <w:tr w:rsidR="00830A14" w:rsidRPr="006D2607" w14:paraId="575D6B02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59F19AB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76a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3A86078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74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D89A54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1599999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496C0D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11500000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671D0A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59</w:t>
            </w:r>
          </w:p>
        </w:tc>
      </w:tr>
      <w:tr w:rsidR="00830A14" w:rsidRPr="006D2607" w14:paraId="0A1C09E4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5DF003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76c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7194688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18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FB39A7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15000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83A610A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21000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2A975E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31000006</w:t>
            </w:r>
          </w:p>
        </w:tc>
      </w:tr>
      <w:tr w:rsidR="00830A14" w:rsidRPr="006D2607" w14:paraId="4C7256FC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0B41870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190b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81A6BC3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92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8A4E10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1400002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85A4E9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83200001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B85F0C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27999997</w:t>
            </w:r>
          </w:p>
        </w:tc>
      </w:tr>
      <w:tr w:rsidR="00830A14" w:rsidRPr="006D2607" w14:paraId="10865519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97FDBD6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31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92175D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64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3B35FF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0699999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374BDC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55500006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0A04BB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40199995</w:t>
            </w:r>
          </w:p>
        </w:tc>
      </w:tr>
      <w:tr w:rsidR="00830A14" w:rsidRPr="006D2607" w14:paraId="06D86354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C7B65D8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136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4FEC710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60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D27A87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9500002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57706F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759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252356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9.005000114</w:t>
            </w:r>
          </w:p>
        </w:tc>
      </w:tr>
      <w:tr w:rsidR="00830A14" w:rsidRPr="006D2607" w14:paraId="3951A827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66740FE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lastRenderedPageBreak/>
              <w:t>mmu-miR-186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23521F2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54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B641A4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9500002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A51F09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2600002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486901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51000023</w:t>
            </w:r>
          </w:p>
        </w:tc>
      </w:tr>
      <w:tr w:rsidR="00830A14" w:rsidRPr="006D2607" w14:paraId="76C6320F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CACC10E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411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A76E43E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74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E1EF42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8700001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489E0B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4600000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87E0D0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5999999</w:t>
            </w:r>
          </w:p>
        </w:tc>
      </w:tr>
      <w:tr w:rsidR="00830A14" w:rsidRPr="006D2607" w14:paraId="1C02CEC8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C7B60F6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7a-1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4438C6B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0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E6EB08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8300000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777D63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43400001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B627A8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501000047</w:t>
            </w:r>
          </w:p>
        </w:tc>
      </w:tr>
      <w:tr w:rsidR="00830A14" w:rsidRPr="006D2607" w14:paraId="389DFAC5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2C3844E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39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1B7804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5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7C0D26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709999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B546C25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2900000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0C5A02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074000001</w:t>
            </w:r>
          </w:p>
        </w:tc>
      </w:tr>
      <w:tr w:rsidR="00830A14" w:rsidRPr="006D2607" w14:paraId="232135ED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FAA220C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27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CE8FA6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3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0DC202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6699997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7CA825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9300001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EF6F4F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33999985</w:t>
            </w:r>
          </w:p>
        </w:tc>
      </w:tr>
      <w:tr w:rsidR="00830A14" w:rsidRPr="006D2607" w14:paraId="6C3B0347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C1E786C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712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7FEB155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50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0E5EB8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6000000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F88CE1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2100001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E5634F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052000046</w:t>
            </w:r>
          </w:p>
        </w:tc>
      </w:tr>
      <w:tr w:rsidR="00830A14" w:rsidRPr="006D2607" w14:paraId="1067AE56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EF9BE4B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0d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E0614B2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51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A54B52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5500000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EB64D6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8889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2C3E65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09000027</w:t>
            </w:r>
          </w:p>
        </w:tc>
      </w:tr>
      <w:tr w:rsidR="00830A14" w:rsidRPr="006D2607" w14:paraId="64ECE443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497C4D9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43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D67AE1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24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D8EB2E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5299997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671F5DA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7599997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CF16CE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27999985</w:t>
            </w:r>
          </w:p>
        </w:tc>
      </w:tr>
      <w:tr w:rsidR="00830A14" w:rsidRPr="006D2607" w14:paraId="7165FA1B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EFDDD91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0c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C29EDDA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51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F96868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5199998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CB2F98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259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91C654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66999972</w:t>
            </w:r>
          </w:p>
        </w:tc>
      </w:tr>
      <w:tr w:rsidR="00830A14" w:rsidRPr="006D2607" w14:paraId="18F63171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038C92E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30e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D8ACECA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9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12BF69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5199998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E9F1B0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84500002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8DD9DA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37999976</w:t>
            </w:r>
          </w:p>
        </w:tc>
      </w:tr>
      <w:tr w:rsidR="00830A14" w:rsidRPr="006D2607" w14:paraId="5FEB0A5E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7D375B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455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658F4FB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15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DBB1DC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5199998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E72E21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2699997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857808A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21000016</w:t>
            </w:r>
          </w:p>
        </w:tc>
      </w:tr>
      <w:tr w:rsidR="00830A14" w:rsidRPr="006D2607" w14:paraId="7339045F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6F9A8F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36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2D4E0E1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4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BC3F1F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5000001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725EBC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16699999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4D38F9A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238999963</w:t>
            </w:r>
          </w:p>
        </w:tc>
      </w:tr>
      <w:tr w:rsidR="00830A14" w:rsidRPr="006D2607" w14:paraId="11AB82A1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D69B369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494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B14A993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281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2BA2B9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4600000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B26383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6499998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448387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63000005</w:t>
            </w:r>
          </w:p>
        </w:tc>
      </w:tr>
      <w:tr w:rsidR="00830A14" w:rsidRPr="006D2607" w14:paraId="25282200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BBF19F3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451a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D5379B5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163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6710D7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440000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A1E59A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9500002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963650A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874000013</w:t>
            </w:r>
          </w:p>
        </w:tc>
      </w:tr>
      <w:tr w:rsidR="00830A14" w:rsidRPr="006D2607" w14:paraId="2B484AB6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FAD2D06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30d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1A4FC8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55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17957A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4299998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723B45A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59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FCA9F2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81400001</w:t>
            </w:r>
          </w:p>
        </w:tc>
      </w:tr>
      <w:tr w:rsidR="00830A14" w:rsidRPr="006D2607" w14:paraId="4080537C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F66F872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223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C55D619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28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4036F2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4100000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2CAE3C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20399999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C91629A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149000049</w:t>
            </w:r>
          </w:p>
        </w:tc>
      </w:tr>
      <w:tr w:rsidR="00830A14" w:rsidRPr="006D2607" w14:paraId="641982D8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60F95F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2146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EF8D701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112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B5D3CF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3799998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2F9D16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3500002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4E2992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10000014</w:t>
            </w:r>
          </w:p>
        </w:tc>
      </w:tr>
      <w:tr w:rsidR="00830A14" w:rsidRPr="006D2607" w14:paraId="15EA8313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1BD7BF9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26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D49E1B1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3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663FBC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3399997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4BF994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4099999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568F0C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037999988</w:t>
            </w:r>
          </w:p>
        </w:tc>
      </w:tr>
      <w:tr w:rsidR="00830A14" w:rsidRPr="006D2607" w14:paraId="78C77FB1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0B335E2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673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62711F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73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3E91C0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3299999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0E51695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2800000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FA0040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14999992</w:t>
            </w:r>
          </w:p>
        </w:tc>
      </w:tr>
      <w:tr w:rsidR="00830A14" w:rsidRPr="006D2607" w14:paraId="6C05289B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87AB2D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87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62CDB5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21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1E8947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2999997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2957C7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44299995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BD4C13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58999997</w:t>
            </w:r>
          </w:p>
        </w:tc>
      </w:tr>
      <w:tr w:rsidR="00830A14" w:rsidRPr="006D2607" w14:paraId="3E076298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CF3BA0C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901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D351C06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788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980FED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2600002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4BCCD0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78900003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A12605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621999979</w:t>
            </w:r>
          </w:p>
        </w:tc>
      </w:tr>
      <w:tr w:rsidR="00830A14" w:rsidRPr="006D2607" w14:paraId="4BAD0672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C5E2B66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20a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3B3BB2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0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11F8B8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2200001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237A08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0600000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B15BAD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64999998</w:t>
            </w:r>
          </w:p>
        </w:tc>
      </w:tr>
      <w:tr w:rsidR="00830A14" w:rsidRPr="006D2607" w14:paraId="0D54E637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7DD1C6E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let-7a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89879B6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52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C81F51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1899999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0A523A5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389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A5516B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29999971</w:t>
            </w:r>
          </w:p>
        </w:tc>
      </w:tr>
      <w:tr w:rsidR="00830A14" w:rsidRPr="006D2607" w14:paraId="7E928EF0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D107D5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85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CA600CC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21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7796BC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1800000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8295B3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7000000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59CE1E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971000016</w:t>
            </w:r>
          </w:p>
        </w:tc>
      </w:tr>
      <w:tr w:rsidR="00830A14" w:rsidRPr="006D2607" w14:paraId="301A90E6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7828658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2182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568D33B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1128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17C628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1800000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BDD156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05699992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B8A34DA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4400003</w:t>
            </w:r>
          </w:p>
        </w:tc>
      </w:tr>
      <w:tr w:rsidR="00830A14" w:rsidRPr="006D2607" w14:paraId="20F12F34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6358B38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503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F2A97A5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18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008668A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1599997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D528E8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5399999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333AFE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51000011</w:t>
            </w:r>
          </w:p>
        </w:tc>
      </w:tr>
      <w:tr w:rsidR="00830A14" w:rsidRPr="006D2607" w14:paraId="1B3C3FBE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FACAD8A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7a-1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E8A6431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67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E329C9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09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6AD4EC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17799997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1B3010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338000059</w:t>
            </w:r>
          </w:p>
        </w:tc>
      </w:tr>
      <w:tr w:rsidR="00830A14" w:rsidRPr="006D2607" w14:paraId="4FD8FF1F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16624B4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204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69AEE92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23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0BF478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9700000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527126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1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6FAD56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97000027</w:t>
            </w:r>
          </w:p>
        </w:tc>
      </w:tr>
      <w:tr w:rsidR="00830A14" w:rsidRPr="006D2607" w14:paraId="4194C7C8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2C01F0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497a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F73366C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45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1FB8FC5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9399998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AC75DC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4400001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D661DD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360999942</w:t>
            </w:r>
          </w:p>
        </w:tc>
      </w:tr>
      <w:tr w:rsidR="00830A14" w:rsidRPr="006D2607" w14:paraId="334D7606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3C12059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431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3029DE5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141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670306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8500001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8FEEECA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31799995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71B746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101999998</w:t>
            </w:r>
          </w:p>
        </w:tc>
      </w:tr>
      <w:tr w:rsidR="00830A14" w:rsidRPr="006D2607" w14:paraId="21376F87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DB59F85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61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BB574E6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70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B52959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7799998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A427DD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5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3E2071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11000025</w:t>
            </w:r>
          </w:p>
        </w:tc>
      </w:tr>
      <w:tr w:rsidR="00830A14" w:rsidRPr="006D2607" w14:paraId="0DCAA625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6BE43EA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467b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C4058DA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47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B9D6BC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7200000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13D71B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11800003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D3F3B1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207999945</w:t>
            </w:r>
          </w:p>
        </w:tc>
      </w:tr>
      <w:tr w:rsidR="00830A14" w:rsidRPr="006D2607" w14:paraId="2A317A15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254832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35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F3935DA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76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0D3EA9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490000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CDBD9E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1400000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943697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46000028</w:t>
            </w:r>
          </w:p>
        </w:tc>
      </w:tr>
      <w:tr w:rsidR="00830A14" w:rsidRPr="006D2607" w14:paraId="5F12D434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72543AE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676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BA2520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78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D33003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3999999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89BEDB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4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0FB2DA5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181999996</w:t>
            </w:r>
          </w:p>
        </w:tc>
      </w:tr>
      <w:tr w:rsidR="00830A14" w:rsidRPr="006D2607" w14:paraId="09ACC552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063B0B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33a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B8071C5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50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999591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28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AFB04D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419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AF4BAB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30999982</w:t>
            </w:r>
          </w:p>
        </w:tc>
      </w:tr>
      <w:tr w:rsidR="00830A14" w:rsidRPr="006D2607" w14:paraId="3159F0E1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41A9A6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592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BA2436C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73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B01768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2800000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22DE3C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2400000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58819F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77000004</w:t>
            </w:r>
          </w:p>
        </w:tc>
      </w:tr>
      <w:tr w:rsidR="00830A14" w:rsidRPr="006D2607" w14:paraId="698EE4BB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27AA5C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let-7a-1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636AC6C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62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A8158A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1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F32684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82499998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BD6C6A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30000004</w:t>
            </w:r>
          </w:p>
        </w:tc>
      </w:tr>
      <w:tr w:rsidR="00830A14" w:rsidRPr="006D2607" w14:paraId="274BF109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9E9B666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00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6072014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5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A665B8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1100001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3D1659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4999998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3322F4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90999985</w:t>
            </w:r>
          </w:p>
        </w:tc>
      </w:tr>
      <w:tr w:rsidR="00830A14" w:rsidRPr="006D2607" w14:paraId="6153FF12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76ABBF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a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4BAAAF5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2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83D4ED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0799999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307A0F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240000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6B8244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95999998</w:t>
            </w:r>
          </w:p>
        </w:tc>
      </w:tr>
      <w:tr w:rsidR="00830A14" w:rsidRPr="006D2607" w14:paraId="2B996D0B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E6D427B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49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09C6CEE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5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C0BD73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02000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D4CB42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40699994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2A7D4B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85000026</w:t>
            </w:r>
          </w:p>
        </w:tc>
      </w:tr>
      <w:tr w:rsidR="00830A14" w:rsidRPr="006D2607" w14:paraId="59958474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7F907C1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2134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7AB38E6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1121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EB2BBD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9399999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9DC798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83499997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A2FDF4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53999996</w:t>
            </w:r>
          </w:p>
        </w:tc>
      </w:tr>
      <w:tr w:rsidR="00830A14" w:rsidRPr="006D2607" w14:paraId="553C7FF1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80731E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425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7133E7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134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851491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91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16E68C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34599995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3B6573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26999986</w:t>
            </w:r>
          </w:p>
        </w:tc>
      </w:tr>
      <w:tr w:rsidR="00830A14" w:rsidRPr="006D2607" w14:paraId="1B1B75E1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D052BC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33a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A6D2200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4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7BE1005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84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1798E9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902000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F6043F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26999974</w:t>
            </w:r>
          </w:p>
        </w:tc>
      </w:tr>
      <w:tr w:rsidR="00830A14" w:rsidRPr="006D2607" w14:paraId="6B4ED491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7860B5A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937c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C6E25EB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942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8B17CA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7999999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C06FCF5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0299999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323465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14999998</w:t>
            </w:r>
          </w:p>
        </w:tc>
      </w:tr>
      <w:tr w:rsidR="00830A14" w:rsidRPr="006D2607" w14:paraId="50B92AAD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A3DB1C4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299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BD9860B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289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2F825A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7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4C9EA8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17100000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13671D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12999994</w:t>
            </w:r>
          </w:p>
        </w:tc>
      </w:tr>
      <w:tr w:rsidR="00830A14" w:rsidRPr="006D2607" w14:paraId="1F05F942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AA72143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lastRenderedPageBreak/>
              <w:t>mmu-miR-1960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8B3EF31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943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9EBFB3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5699999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D10A98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0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345276A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23999989</w:t>
            </w:r>
          </w:p>
        </w:tc>
      </w:tr>
      <w:tr w:rsidR="00830A14" w:rsidRPr="006D2607" w14:paraId="050114AC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3381418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90a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967C29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22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CA228C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4599998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4040E8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98000001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AAEF53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09000027</w:t>
            </w:r>
          </w:p>
        </w:tc>
      </w:tr>
      <w:tr w:rsidR="00830A14" w:rsidRPr="006D2607" w14:paraId="50DDFC7A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582C2FC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706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47EEF60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49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4B207B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3899998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CDE1EF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8000000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057BC4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1400001</w:t>
            </w:r>
          </w:p>
        </w:tc>
      </w:tr>
      <w:tr w:rsidR="00830A14" w:rsidRPr="006D2607" w14:paraId="7C38CC20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F2BBF9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378a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C62EE6E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73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A61F0A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3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A5A899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2099999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E5D4BF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2700001</w:t>
            </w:r>
          </w:p>
        </w:tc>
      </w:tr>
      <w:tr w:rsidR="00830A14" w:rsidRPr="006D2607" w14:paraId="15E9F3C5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9FBCFB4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07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C5BEB68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4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D62C56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3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13BEB5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4000002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2C04A2A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4.243000031</w:t>
            </w:r>
          </w:p>
        </w:tc>
      </w:tr>
      <w:tr w:rsidR="00830A14" w:rsidRPr="006D2607" w14:paraId="6312359E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B397D1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981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781DCB5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945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BFD12C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2499998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6C61C0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29200005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92F350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83099997</w:t>
            </w:r>
          </w:p>
        </w:tc>
      </w:tr>
      <w:tr w:rsidR="00830A14" w:rsidRPr="006D2607" w14:paraId="7FEBFE08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C9FD3B3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76b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A896A0C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38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4B6170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240000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89EBBD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43400001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C980B0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700000048</w:t>
            </w:r>
          </w:p>
        </w:tc>
      </w:tr>
      <w:tr w:rsidR="00830A14" w:rsidRPr="006D2607" w14:paraId="4C71D900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B7D67BA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928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50116EC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939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5D9391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21000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97033F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5800002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087952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764999986</w:t>
            </w:r>
          </w:p>
        </w:tc>
      </w:tr>
      <w:tr w:rsidR="00830A14" w:rsidRPr="006D2607" w14:paraId="4CE84FF2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69EBB0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206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27ACAB2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46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BBEFAD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1600001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8AAAED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22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702AE5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4.106999874</w:t>
            </w:r>
          </w:p>
        </w:tc>
      </w:tr>
      <w:tr w:rsidR="00830A14" w:rsidRPr="006D2607" w14:paraId="6331A472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74FE42A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214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EF0CC4B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56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6DA131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1000000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71B3BE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2100002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AD547D5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1400001</w:t>
            </w:r>
          </w:p>
        </w:tc>
      </w:tr>
      <w:tr w:rsidR="00830A14" w:rsidRPr="006D2607" w14:paraId="04A986C3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27EA32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35a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F46AF31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4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5BBCD55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0599999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0C1214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95899999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C25794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72000003</w:t>
            </w:r>
          </w:p>
        </w:tc>
      </w:tr>
      <w:tr w:rsidR="00830A14" w:rsidRPr="006D2607" w14:paraId="322DADEE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6A399A3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22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D4A0842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49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C2BCA8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0199998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705954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7799997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C3D9945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84000009</w:t>
            </w:r>
          </w:p>
        </w:tc>
      </w:tr>
      <w:tr w:rsidR="00830A14" w:rsidRPr="006D2607" w14:paraId="1AB28A59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D76505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9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EF4DB04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4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283183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9699999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A46030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02300000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AEEEAC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59000015</w:t>
            </w:r>
          </w:p>
        </w:tc>
      </w:tr>
      <w:tr w:rsidR="00830A14" w:rsidRPr="006D2607" w14:paraId="3B8CAF84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E7243E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101b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0A50C3B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1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6D2F63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9199999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63BAFF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259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AD9408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8499999</w:t>
            </w:r>
          </w:p>
        </w:tc>
      </w:tr>
      <w:tr w:rsidR="00830A14" w:rsidRPr="006D2607" w14:paraId="5963C752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F363133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943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D0A279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940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99F048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8799998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47CD1E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4299998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38D939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60000026</w:t>
            </w:r>
          </w:p>
        </w:tc>
      </w:tr>
      <w:tr w:rsidR="00830A14" w:rsidRPr="006D2607" w14:paraId="6AE95C34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3E268DB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38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FDD921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58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23B6CB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7900001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CC60D2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1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4F29FC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39000001</w:t>
            </w:r>
          </w:p>
        </w:tc>
      </w:tr>
      <w:tr w:rsidR="00830A14" w:rsidRPr="006D2607" w14:paraId="0D36F9E1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58323D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297a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302A6C6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86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7C4F88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7799999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A805EB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6.2839999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9BF5BF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06</w:t>
            </w:r>
          </w:p>
        </w:tc>
      </w:tr>
      <w:tr w:rsidR="00830A14" w:rsidRPr="006D2607" w14:paraId="62CE8E37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11CF19A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673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E6D51A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532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2E229B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7200001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96643B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1080000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340AA3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64999998</w:t>
            </w:r>
          </w:p>
        </w:tc>
      </w:tr>
      <w:tr w:rsidR="00830A14" w:rsidRPr="006D2607" w14:paraId="3B33D830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932C174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700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B345815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49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223E86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7200001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697C24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6300001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7044E1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11999989</w:t>
            </w:r>
          </w:p>
        </w:tc>
      </w:tr>
      <w:tr w:rsidR="00830A14" w:rsidRPr="006D2607" w14:paraId="2131DEB7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EF9867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345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5A9A6E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59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874D3E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7000001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4F2BCB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0699999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F3E398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5200001</w:t>
            </w:r>
          </w:p>
        </w:tc>
      </w:tr>
      <w:tr w:rsidR="00830A14" w:rsidRPr="006D2607" w14:paraId="5D39BDE8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139D0D3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10b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20CE6EC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25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403D56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6100000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21DEEE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3000001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1643B0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79999998</w:t>
            </w:r>
          </w:p>
        </w:tc>
      </w:tr>
      <w:tr w:rsidR="00830A14" w:rsidRPr="006D2607" w14:paraId="01C9165D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B374DDE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744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3B2F64B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94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39F815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4600000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933097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1200001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5FE8F3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13000011</w:t>
            </w:r>
          </w:p>
        </w:tc>
      </w:tr>
      <w:tr w:rsidR="00830A14" w:rsidRPr="006D2607" w14:paraId="27597CDE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A6B980C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274a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CB4C8EC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944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E8CD7E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430000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C44A94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4299999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11E6D7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91000021</w:t>
            </w:r>
          </w:p>
        </w:tc>
      </w:tr>
      <w:tr w:rsidR="00830A14" w:rsidRPr="006D2607" w14:paraId="43BBEEFD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F180AF2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937b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868A58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941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1A30E0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3700000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75ED2A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9800000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BC51B7A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16000009</w:t>
            </w:r>
          </w:p>
        </w:tc>
      </w:tr>
      <w:tr w:rsidR="00830A14" w:rsidRPr="006D2607" w14:paraId="05849912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BCC2752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25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20D2C3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71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E66E385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360000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C334A7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1770000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6BCD6A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02</w:t>
            </w:r>
          </w:p>
        </w:tc>
      </w:tr>
      <w:tr w:rsidR="00830A14" w:rsidRPr="006D2607" w14:paraId="570F2798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AF1026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690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AF72D53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46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7928A3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3199999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BCC46C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7099999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6C3227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06</w:t>
            </w:r>
          </w:p>
        </w:tc>
      </w:tr>
      <w:tr w:rsidR="00830A14" w:rsidRPr="006D2607" w14:paraId="2B2D29DA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B6EDAAA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503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6C7B3E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79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64D806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2400000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643E74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86299997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60D66C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17000002</w:t>
            </w:r>
          </w:p>
        </w:tc>
      </w:tr>
      <w:tr w:rsidR="00830A14" w:rsidRPr="006D2607" w14:paraId="5FF1FBEF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EAB5B32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903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ED6868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786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6F48C9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1199999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EC24DA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5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F28EBF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28000009</w:t>
            </w:r>
          </w:p>
        </w:tc>
      </w:tr>
      <w:tr w:rsidR="00830A14" w:rsidRPr="006D2607" w14:paraId="7F2449C8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15AF47C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80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9623221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74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72A0A35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0999999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2D6749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68200004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8437675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740999937</w:t>
            </w:r>
          </w:p>
        </w:tc>
      </w:tr>
      <w:tr w:rsidR="00830A14" w:rsidRPr="006D2607" w14:paraId="092317F5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E2F7159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22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D1C2830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54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C3EB6D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0999999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CFA3F2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7699999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756D48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638000011</w:t>
            </w:r>
          </w:p>
        </w:tc>
      </w:tr>
      <w:tr w:rsidR="00830A14" w:rsidRPr="006D2607" w14:paraId="4D0944AF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25AC33C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961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F00953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943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46A00B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0499999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1AAC8E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009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FEAC80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40000021</w:t>
            </w:r>
          </w:p>
        </w:tc>
      </w:tr>
      <w:tr w:rsidR="00830A14" w:rsidRPr="006D2607" w14:paraId="7D116803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79CBC9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99a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2FD11C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72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1A0D0F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18799999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17E933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5509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FE270E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5.697000027</w:t>
            </w:r>
          </w:p>
        </w:tc>
      </w:tr>
      <w:tr w:rsidR="00830A14" w:rsidRPr="006D2607" w14:paraId="14E4964F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FD03A18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0b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2518011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52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BAABB6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16099999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FE362B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23599994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14EBE3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12</w:t>
            </w:r>
          </w:p>
        </w:tc>
      </w:tr>
      <w:tr w:rsidR="00830A14" w:rsidRPr="006D2607" w14:paraId="7EC58A44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0670302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455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AEB20F2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74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95BA6C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15299999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C18EE7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4400000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38209FA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14</w:t>
            </w:r>
          </w:p>
        </w:tc>
      </w:tr>
      <w:tr w:rsidR="00830A14" w:rsidRPr="006D2607" w14:paraId="7FC69D07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B5659B8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542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ABCF456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17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DF650E5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1389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D8A503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01499998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E34EF20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588999987</w:t>
            </w:r>
          </w:p>
        </w:tc>
      </w:tr>
      <w:tr w:rsidR="00830A14" w:rsidRPr="006D2607" w14:paraId="5FBAAF8A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182FFD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896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99EB7E6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787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901BAA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12999999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261DA8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62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F08CD5A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19999987</w:t>
            </w:r>
          </w:p>
        </w:tc>
      </w:tr>
      <w:tr w:rsidR="00830A14" w:rsidRPr="006D2607" w14:paraId="6E87848F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7ED23AB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22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F7E0520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54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0978AB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1070000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0B0A20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60699999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345F9A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95000011</w:t>
            </w:r>
          </w:p>
        </w:tc>
      </w:tr>
      <w:tr w:rsidR="00830A14" w:rsidRPr="006D2607" w14:paraId="6D3711AD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FF55CAE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954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2F16D6E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942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2FFF63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9300000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095935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884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542580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194999993</w:t>
            </w:r>
          </w:p>
        </w:tc>
      </w:tr>
      <w:tr w:rsidR="00830A14" w:rsidRPr="006D2607" w14:paraId="6AFCB8C7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4AE0897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672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38C74AD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73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E64F95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7900000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2BF9A4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B8DD3A1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1</w:t>
            </w:r>
          </w:p>
        </w:tc>
      </w:tr>
      <w:tr w:rsidR="00830A14" w:rsidRPr="006D2607" w14:paraId="2883215E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C499CB5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509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F0DB3AE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89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BB2F1A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7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AED6C8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1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169879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897000015</w:t>
            </w:r>
          </w:p>
        </w:tc>
      </w:tr>
      <w:tr w:rsidR="00830A14" w:rsidRPr="006D2607" w14:paraId="053CA7D0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9A3DC81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9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E4F1409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44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AC06893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6899999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27897E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2500002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7697F1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81999999</w:t>
            </w:r>
          </w:p>
        </w:tc>
      </w:tr>
      <w:tr w:rsidR="00830A14" w:rsidRPr="006D2607" w14:paraId="15E5258E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2FE9AFA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338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C8C1613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70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537CC05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4699999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89AA29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2599999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F5DA08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149000004</w:t>
            </w:r>
          </w:p>
        </w:tc>
      </w:tr>
      <w:tr w:rsidR="00830A14" w:rsidRPr="006D2607" w14:paraId="13D8C26F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2DE7462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let-7f-1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B238520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48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CB71F4D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419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8389E6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9700000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F2259B7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18999997</w:t>
            </w:r>
          </w:p>
        </w:tc>
      </w:tr>
      <w:tr w:rsidR="00830A14" w:rsidRPr="006D2607" w14:paraId="6482A687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DA7E706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708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D56D50E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82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73847E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3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52C917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4299999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9D53C99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830A14" w:rsidRPr="006D2607" w14:paraId="1393919E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33B66E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489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8E882CB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11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AEE606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2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5F5BBF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0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F38DD6F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17999999</w:t>
            </w:r>
          </w:p>
        </w:tc>
      </w:tr>
      <w:tr w:rsidR="00830A14" w:rsidRPr="006D2607" w14:paraId="4480FF15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F4606E8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lastRenderedPageBreak/>
              <w:t>hsa-miR-144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C83C813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43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69F59EB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2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A495E1E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1000000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BAC8542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41000001</w:t>
            </w:r>
          </w:p>
        </w:tc>
      </w:tr>
      <w:tr w:rsidR="00830A14" w:rsidRPr="006D2607" w14:paraId="0006AA39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3C694C2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41-3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4459EEF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5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DEF031A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160000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556D2D6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0999997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EE34624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7.544000149</w:t>
            </w:r>
          </w:p>
        </w:tc>
      </w:tr>
      <w:tr w:rsidR="00830A14" w:rsidRPr="006D2607" w14:paraId="3C65DA8A" w14:textId="77777777" w:rsidTr="006D2607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ABD09B4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504-5p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129EC52" w14:textId="77777777" w:rsidR="00830A14" w:rsidRPr="006D2607" w:rsidRDefault="00830A14" w:rsidP="00830A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88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05BFA8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1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3A6E6BC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10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4EE7E08" w14:textId="77777777" w:rsidR="00830A14" w:rsidRPr="006D2607" w:rsidRDefault="00830A14" w:rsidP="00830A14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37000024</w:t>
            </w:r>
          </w:p>
        </w:tc>
      </w:tr>
    </w:tbl>
    <w:p w14:paraId="007A0814" w14:textId="146C23FA" w:rsidR="00830A14" w:rsidRPr="006D2607" w:rsidRDefault="00830A14" w:rsidP="00A124E6">
      <w:pPr>
        <w:spacing w:after="0" w:line="480" w:lineRule="auto"/>
        <w:rPr>
          <w:rFonts w:ascii="Times" w:hAnsi="Times" w:cs="Times New Roman"/>
          <w:sz w:val="24"/>
          <w:szCs w:val="24"/>
          <w:lang w:val="en-US"/>
        </w:rPr>
      </w:pPr>
    </w:p>
    <w:sectPr w:rsidR="00830A14" w:rsidRPr="006D26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C58"/>
    <w:rsid w:val="000D30F0"/>
    <w:rsid w:val="00106BC6"/>
    <w:rsid w:val="002B6BCC"/>
    <w:rsid w:val="003573F5"/>
    <w:rsid w:val="003A3606"/>
    <w:rsid w:val="00475516"/>
    <w:rsid w:val="00481DD5"/>
    <w:rsid w:val="00611D4C"/>
    <w:rsid w:val="006D2607"/>
    <w:rsid w:val="00830A14"/>
    <w:rsid w:val="00870942"/>
    <w:rsid w:val="00890822"/>
    <w:rsid w:val="008C5C58"/>
    <w:rsid w:val="009A42A0"/>
    <w:rsid w:val="00A124E6"/>
    <w:rsid w:val="00B53093"/>
    <w:rsid w:val="00B70C7A"/>
    <w:rsid w:val="00BA3183"/>
    <w:rsid w:val="00CA0F96"/>
    <w:rsid w:val="00D90B00"/>
    <w:rsid w:val="00DA22CF"/>
    <w:rsid w:val="00FA6717"/>
    <w:rsid w:val="00FF5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AC8B9A"/>
  <w15:chartTrackingRefBased/>
  <w15:docId w15:val="{15720F85-00E2-477E-882F-B7ABEF0A8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830A14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830A14"/>
    <w:rPr>
      <w:color w:val="954F72"/>
      <w:u w:val="single"/>
    </w:rPr>
  </w:style>
  <w:style w:type="paragraph" w:customStyle="1" w:styleId="msonormal0">
    <w:name w:val="msonormal"/>
    <w:basedOn w:val="Normal"/>
    <w:rsid w:val="00830A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830A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830A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830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2B6B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B6BCC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B5309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5309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5309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5309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5309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26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209</Words>
  <Characters>11934</Characters>
  <Application>Microsoft Office Word</Application>
  <DocSecurity>0</DocSecurity>
  <Lines>99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Silva Grijó Farani</dc:creator>
  <cp:keywords/>
  <dc:description/>
  <cp:lastModifiedBy>Otacilio da Cruz Moreira</cp:lastModifiedBy>
  <cp:revision>2</cp:revision>
  <dcterms:created xsi:type="dcterms:W3CDTF">2023-03-14T18:15:00Z</dcterms:created>
  <dcterms:modified xsi:type="dcterms:W3CDTF">2023-03-14T18:15:00Z</dcterms:modified>
</cp:coreProperties>
</file>